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45B96" w14:textId="2DE472F1" w:rsidR="003B6AB4" w:rsidRDefault="003B6AB4" w:rsidP="003B6AB4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Correlation between circulating EOS%, BAS% an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neurological manifestations in SFTS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60"/>
        <w:gridCol w:w="1383"/>
        <w:gridCol w:w="1516"/>
        <w:gridCol w:w="1382"/>
        <w:gridCol w:w="1565"/>
      </w:tblGrid>
      <w:tr w:rsidR="003B6AB4" w14:paraId="2ACA7631" w14:textId="77777777" w:rsidTr="00845AF9"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0A8FB1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73911" w14:textId="77777777" w:rsidR="003B6AB4" w:rsidRDefault="003B6AB4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OS%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50AC2" w14:textId="77777777" w:rsidR="003B6AB4" w:rsidRDefault="003B6AB4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AS%</w:t>
            </w:r>
          </w:p>
        </w:tc>
      </w:tr>
      <w:tr w:rsidR="003B6AB4" w14:paraId="0C1A52B5" w14:textId="77777777" w:rsidTr="00845AF9"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4F4BE" w14:textId="77777777" w:rsidR="003B6AB4" w:rsidRDefault="003B6AB4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DFDAF" w14:textId="77777777" w:rsidR="003B6AB4" w:rsidRDefault="003B6AB4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9E230" w14:textId="77777777" w:rsidR="003B6AB4" w:rsidRDefault="003B6AB4" w:rsidP="00845AF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72D73" w14:textId="77777777" w:rsidR="003B6AB4" w:rsidRDefault="003B6AB4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7385E" w14:textId="77777777" w:rsidR="003B6AB4" w:rsidRDefault="003B6AB4" w:rsidP="00845AF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B6AB4" w14:paraId="14AA4197" w14:textId="77777777" w:rsidTr="00845AF9"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3AB2A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logical symptom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2A5A0E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D7EDC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8AB77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6EEF6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1</w:t>
            </w:r>
          </w:p>
        </w:tc>
      </w:tr>
      <w:tr w:rsidR="003B6AB4" w14:paraId="3C27EF57" w14:textId="77777777" w:rsidTr="00845AF9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F8D2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Confus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08E9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26AD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4AE8A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8A8F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</w:tr>
      <w:tr w:rsidR="003B6AB4" w14:paraId="1B82775D" w14:textId="77777777" w:rsidTr="00845AF9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B8FE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7BE9">
              <w:rPr>
                <w:rFonts w:ascii="Arial" w:hAnsi="Arial" w:cs="Arial"/>
                <w:sz w:val="24"/>
                <w:szCs w:val="24"/>
              </w:rPr>
              <w:t>Delirium</w:t>
            </w:r>
            <w:r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6C0B0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06AA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B82B8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BA50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6</w:t>
            </w:r>
          </w:p>
        </w:tc>
      </w:tr>
      <w:tr w:rsidR="003B6AB4" w14:paraId="360B7505" w14:textId="77777777" w:rsidTr="00845AF9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9FEA0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Stup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4A25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3766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9023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7FB95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8</w:t>
            </w:r>
          </w:p>
        </w:tc>
      </w:tr>
      <w:tr w:rsidR="003B6AB4" w14:paraId="76EE2E86" w14:textId="77777777" w:rsidTr="00845AF9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51E40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7BE9">
              <w:rPr>
                <w:rFonts w:ascii="Arial" w:hAnsi="Arial" w:cs="Arial"/>
                <w:sz w:val="24"/>
                <w:szCs w:val="24"/>
              </w:rPr>
              <w:t>Somnolenc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6A7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05DA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6CA5A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DF5A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2</w:t>
            </w:r>
          </w:p>
        </w:tc>
      </w:tr>
      <w:tr w:rsidR="003B6AB4" w14:paraId="297F3DF8" w14:textId="77777777" w:rsidTr="00845AF9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BB8AD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Com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89133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2EE4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A0B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9708A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3B6AB4" w14:paraId="0D92DBEC" w14:textId="77777777" w:rsidTr="00845AF9"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7912C9" w14:textId="77777777" w:rsidR="003B6AB4" w:rsidRDefault="003B6AB4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logical sign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26BA1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7EBAF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97D81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708B0B" w14:textId="77777777" w:rsidR="003B6AB4" w:rsidRDefault="003B6AB4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</w:tr>
    </w:tbl>
    <w:p w14:paraId="560BA5AE" w14:textId="77777777" w:rsidR="003B6AB4" w:rsidRDefault="003B6AB4" w:rsidP="003B6AB4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EOS: Eosinophils, BAS: Basophil.</w:t>
      </w:r>
    </w:p>
    <w:p w14:paraId="4F65F364" w14:textId="77777777" w:rsidR="00FA4D22" w:rsidRPr="003B6AB4" w:rsidRDefault="00FA4D22"/>
    <w:sectPr w:rsidR="00FA4D22" w:rsidRPr="003B6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B4"/>
    <w:rsid w:val="003B6AB4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32F3"/>
  <w15:chartTrackingRefBased/>
  <w15:docId w15:val="{E26E63C9-352A-4C9C-B63A-70BC8EEF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6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20:00Z</dcterms:created>
  <dcterms:modified xsi:type="dcterms:W3CDTF">2022-11-28T04:20:00Z</dcterms:modified>
</cp:coreProperties>
</file>